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036"/>
        <w:gridCol w:w="2932"/>
        <w:gridCol w:w="1534"/>
        <w:gridCol w:w="1301"/>
        <w:gridCol w:w="1160"/>
        <w:gridCol w:w="1732"/>
      </w:tblGrid>
      <w:tr>
        <w:trPr>
          <w:trHeight w:val="367" w:hRule="atLeast"/>
        </w:trPr>
        <w:tc>
          <w:tcPr>
            <w:tcW w:w="11970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1. Summary of MRONJ mice models 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Author, year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Mice strain, age and sex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Drugs and dosages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Triggering Factor (TF)</w:t>
            </w:r>
          </w:p>
        </w:tc>
        <w:tc>
          <w:tcPr>
            <w:tcW w:w="2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Period of drug administration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Experimental Periods</w:t>
            </w:r>
          </w:p>
        </w:tc>
      </w:tr>
      <w:tr>
        <w:trPr>
          <w:trHeight w:val="539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Before TF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After TF</w:t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m T, Kim S et al, 2018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, 6 wk-old, ♀</w:t>
            </w:r>
          </w:p>
        </w:tc>
        <w:tc>
          <w:tcPr>
            <w:tcW w:w="293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ometa, Novartis Oncology) 125 µg/kg IV- 1x/2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xillary first molar extraction associated or not with PD (tooth ligature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 before periodontal ligature 3 wk before TE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 after TE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 after TE</w:t>
            </w:r>
          </w:p>
        </w:tc>
      </w:tr>
      <w:tr>
        <w:trPr>
          <w:trHeight w:val="808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KL monoclonal Ab (IK22-5) 250 µg IV- 1x/2weeks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roshima S et al, 2018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8-12 wk-old, ♀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Zoledronate (Zometa, Novartis) 50 µg/kg SC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of maxillary first molars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phosphamide (C7397; Sigma-Aldrich) 150 mg/kg IP- 2x/wk (before TE) and 1x/wk (after TE)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ita Y et al, 2018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9 wk-old, ♂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Zoledronate (Zometa, Novartis) 50 µg/kg SC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of maxillary first molars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4 wk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phosphamide (C7397; Sigma-Aldrich) 150 mg/kg IP- 2x/wk (before TE) and 1x/wk (after TE)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m S et al, 2017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 and IL-1Rrp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K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8 wk-old, ♀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ometa, Novartis Oncology) 125 µg/kg IV- 1x/2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of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 (IL-1Rrp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K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 and 2 wk (others groups)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3 wk</w:t>
            </w:r>
          </w:p>
        </w:tc>
      </w:tr>
      <w:tr>
        <w:trPr>
          <w:trHeight w:val="679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on RS, Hsu C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A1/J, 10 wk-old, ♂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-5744 LKT Laboratories) 200 μg/kg  IP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 (drilling maxillary molars crown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wk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2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vila A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γδTcel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K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NR age and sex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midronate disodium (LKT Laboratories) 2 mg/kg SC- 1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of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d</w:t>
            </w:r>
          </w:p>
        </w:tc>
      </w:tr>
      <w:tr>
        <w:trPr>
          <w:trHeight w:val="259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LKT Laboratories) 200 μg/kg  SC- 1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41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suura Y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N, GFP-transgenic C57BL/6 N,  6 wk-old, ♂</w:t>
            </w:r>
          </w:p>
        </w:tc>
        <w:tc>
          <w:tcPr>
            <w:tcW w:w="293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, Novartis Oncology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of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</w:tr>
      <w:tr>
        <w:trPr>
          <w:trHeight w:val="338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xamethasone (Sigma-Aldrich) 10 mg/kg IP- 2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n Y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7 wk-old, ♀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; Novartis Oncology) 500 µg/kg IV- Single dose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of left maxillary first molar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 d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d, 2 wk and 4 wk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órdova LA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0 wk-old, ♂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Novartis, Switzerland) 100 µg/kg IP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 and 6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and 6 wk after TE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6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ndia A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6 wk-old, ♂</w:t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-5744 LKT Laboratories) 200 μg/kg  IP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oledronate (spontaneous periradicular disease) and TE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 after TE</w:t>
            </w:r>
          </w:p>
        </w:tc>
      </w:tr>
      <w:tr>
        <w:trPr>
          <w:trHeight w:val="624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G-Fc (Amgen, Inc) 10 mg/kg IP-  2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ng M et al, 2016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, 6 wk-old, ♀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ometa, Novartis Oncology) 125 µg/kg IV- 1x/2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 induced for 3 wk and them TE (maxillary first molar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 (for pulp exposure) 3 wk (for TE)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wk (for pulp exposure) and 3 wk (TE)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 after TE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9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ang Q et al, 2015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KS.Cg-Dock7ᵐ+/+Leprᵈᵇ/J mouse (db/db), nondiabetic db/+ and B6.129S6-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lrp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ᵗᵐ¹ʰᵏ/J, 6-8 wk-old, ♂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/>
              </w:rPr>
              <w:t>Zoledronate (Novartis Pharma AG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maxillary first molars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4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4 wk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Park S et al, 2015</w:t>
              </w:r>
            </w:hyperlink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7 wk-old, female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; Novartis Oncology) 540 µg/kg IV- Single dose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maxillary first molar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d, 1 wk, 2 wk and 4 wk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6.129P2-Tcrdᵗᵐ¹ᴹᵒᵐ/J, 7 wk-old, ♀</w:t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 J et al, 2015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, 8-10 wk-old, ♀</w:t>
            </w:r>
          </w:p>
        </w:tc>
        <w:tc>
          <w:tcPr>
            <w:tcW w:w="293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, Novartis Oncology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, 1 wk, 3 wk and 8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d, 1 wk, 3 wk and 8 wk</w:t>
            </w:r>
          </w:p>
        </w:tc>
      </w:tr>
      <w:tr>
        <w:trPr>
          <w:trHeight w:val="338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12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xamethasone (Sigma-Aldrich) 5 mg/kg IP- 2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34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on RS, Shinamoto S et al, 2015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0 wk-old, ♂</w:t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-5744 LKT Laboratories) 200 μg/kg  IP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 (drilling mandibular molars crown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,14 and 18 wk after drill</w:t>
            </w:r>
          </w:p>
        </w:tc>
      </w:tr>
      <w:tr>
        <w:trPr>
          <w:trHeight w:val="342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G-Fc (Amgen, Inc) 10 mg/kg IP-  2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haloo TL et al, 2014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6 wk‐old, ♂</w:t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K‐Fc (Amgen, Inc) 10 mg/kg IP- 3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 (drilling maxillary molars crown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</w:tr>
      <w:tr>
        <w:trPr>
          <w:trHeight w:val="474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G‐Fc (Amgen, Inc) 10 mg/kg IP- 1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72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on RS et al, 2014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6 wk-old, ♂</w:t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-5744 LKT Laboratories) 200 μg/kg  IP- 3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 (drilling maxillary molars crown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K-Fc (Amgen, Inc) 10 mg/kg IP- 3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G-Fc (Amgen, Inc) 10 mg/kg IP-  1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 wk</w:t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iams DW et al, 2014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, 8 wk-old, ♀</w:t>
            </w:r>
          </w:p>
        </w:tc>
        <w:tc>
          <w:tcPr>
            <w:tcW w:w="29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KL monoclonal Ab (IK22-5) 250 µg IV- 1x/2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maxillary first molar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</w:tr>
      <w:tr>
        <w:trPr>
          <w:trHeight w:val="624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ometa, Novartis Oncology) 125 µg/kg IV- 1x/2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ang Q et al, 2013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 8-10 wk-old, female; Beige nude/nude Xid (III),  8–10 wk-old, ♀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, Novartis Oncology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of maxillary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wk</w:t>
            </w:r>
          </w:p>
        </w:tc>
      </w:tr>
      <w:tr>
        <w:trPr>
          <w:trHeight w:val="606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ng B et al, 2013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16 wk-old, ♂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ic Acid (Z-5744 LKT Laboratories) 200 μg/kg  IP- 3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 (drilling mandibular molars crown)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 wk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hao Y et al, 2012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7BL/6J, 8 wk-old, ♀</w:t>
            </w:r>
          </w:p>
        </w:tc>
        <w:tc>
          <w:tcPr>
            <w:tcW w:w="293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, Novartis Oncology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of maxillary first molars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wk</w:t>
            </w:r>
          </w:p>
        </w:tc>
      </w:tr>
      <w:tr>
        <w:trPr>
          <w:trHeight w:val="367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xamethasone (Sigma-Aldrich) 5 mg/kg IP- 2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wardi H, 2011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6-8 wk-old, ♀</w:t>
            </w:r>
          </w:p>
        </w:tc>
        <w:tc>
          <w:tcPr>
            <w:tcW w:w="29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midronate disodium (LKT Laboratories) 1 mg/kg SC- 1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maxillary first molars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 d</w:t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7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 Y et al, 2010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57BL6, 8-12 wk-old, NR sex 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NR) 125 µg/kg IP- 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 left maxillary or right mandibular first molar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and 12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 and 12 wk</w:t>
            </w:r>
          </w:p>
        </w:tc>
      </w:tr>
      <w:tr>
        <w:trPr>
          <w:trHeight w:val="524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xamethasone (NR) 5 mg/kg IP- 1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etaxel 25 mg/kg IP- 1x/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3" w:hRule="atLeast"/>
        </w:trPr>
        <w:tc>
          <w:tcPr>
            <w:tcW w:w="12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kuiri T et al, 2010</w:t>
            </w:r>
          </w:p>
        </w:tc>
        <w:tc>
          <w:tcPr>
            <w:tcW w:w="20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7BL/6J, 8-10 wk-old, ♀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oledronate (Zometa, Novartis Oncology) 125 µg/kg IV- 2x/wk</w:t>
            </w:r>
          </w:p>
        </w:tc>
        <w:tc>
          <w:tcPr>
            <w:tcW w:w="15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E maxillary first molars </w:t>
            </w:r>
          </w:p>
        </w:tc>
        <w:tc>
          <w:tcPr>
            <w:tcW w:w="13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wk</w:t>
            </w:r>
          </w:p>
        </w:tc>
        <w:tc>
          <w:tcPr>
            <w:tcW w:w="11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7 wk</w:t>
            </w:r>
          </w:p>
        </w:tc>
        <w:tc>
          <w:tcPr>
            <w:tcW w:w="17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 and 7 wk</w:t>
            </w:r>
          </w:p>
        </w:tc>
      </w:tr>
      <w:tr>
        <w:trPr>
          <w:trHeight w:val="496" w:hRule="atLeast"/>
        </w:trPr>
        <w:tc>
          <w:tcPr>
            <w:tcW w:w="12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xamethasone (Sigma, St. Louis) 5 mg/kg IV- 2x wk</w:t>
            </w:r>
          </w:p>
        </w:tc>
        <w:tc>
          <w:tcPr>
            <w:tcW w:w="15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R = Not Reported; PD = Periapical disease; TE = Tooth Extraction; d = days; wk = weeks.</w:t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276" w:right="-1418" w:firstLine="141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ind w:right="-1418" w:hanging="0"/>
        <w:rPr/>
      </w:pPr>
      <w:r>
        <w:rPr>
          <w:rFonts w:cs="Times New Roman" w:ascii="Times New Roman" w:hAnsi="Times New Roman"/>
          <w:sz w:val="24"/>
          <w:szCs w:val="24"/>
        </w:rPr>
        <w:t>Symbol *indicate a statistically significant difference vs control at the same time point (p&lt;0.05).</w:t>
      </w:r>
    </w:p>
    <w:sectPr>
      <w:type w:val="nextPage"/>
      <w:pgSz w:orient="landscape" w:w="16838" w:h="11906"/>
      <w:pgMar w:left="851" w:right="141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Park S%5BAuthor%5D&amp;cauthor=true&amp;cauthor_uid=2601383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14:39:00Z</dcterms:created>
  <dc:creator>Windows User</dc:creator>
  <dc:description/>
  <dc:language>en-US</dc:language>
  <cp:lastModifiedBy>Claudia Biguetti</cp:lastModifiedBy>
  <dcterms:modified xsi:type="dcterms:W3CDTF">2019-03-05T14:39:00Z</dcterms:modified>
  <cp:revision>3</cp:revision>
  <dc:subject/>
  <dc:title/>
</cp:coreProperties>
</file>